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EA9AC" w14:textId="74CFFD45" w:rsidR="00B36C55" w:rsidRPr="00AD02DE" w:rsidRDefault="00556646" w:rsidP="00AD02DE">
      <w:pPr>
        <w:pStyle w:val="a3"/>
        <w:rPr>
          <w:rFonts w:ascii="Times New Roman" w:hAnsi="Times New Roman" w:cs="Times New Roman"/>
          <w:sz w:val="24"/>
          <w:szCs w:val="24"/>
        </w:rPr>
      </w:pPr>
      <w:r w:rsidRPr="00556646">
        <w:rPr>
          <w:rFonts w:ascii="Times New Roman" w:hAnsi="Times New Roman" w:cs="Times New Roman"/>
          <w:b/>
          <w:bCs/>
          <w:i/>
          <w:iCs/>
          <w:sz w:val="32"/>
          <w:szCs w:val="32"/>
        </w:rPr>
        <w:t>Sensitivity analysis of number of oocytes retrieved</w:t>
      </w:r>
      <w:r w:rsidR="000A57A9" w:rsidRPr="00AD02DE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615"/>
        <w:gridCol w:w="3447"/>
        <w:gridCol w:w="1276"/>
        <w:gridCol w:w="1184"/>
      </w:tblGrid>
      <w:tr w:rsidR="000A57A9" w:rsidRPr="00AD02DE" w14:paraId="4C1DBBD2" w14:textId="77777777" w:rsidTr="00E70C0C">
        <w:trPr>
          <w:trHeight w:val="624"/>
        </w:trPr>
        <w:tc>
          <w:tcPr>
            <w:tcW w:w="26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B64AF40" w14:textId="77777777" w:rsidR="000A57A9" w:rsidRPr="00AD02DE" w:rsidRDefault="000A57A9" w:rsidP="005714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2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oocytes retrieved</w:t>
            </w:r>
          </w:p>
        </w:tc>
        <w:tc>
          <w:tcPr>
            <w:tcW w:w="34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0A407B0" w14:textId="77777777" w:rsidR="000A57A9" w:rsidRPr="00AD02DE" w:rsidRDefault="000A57A9" w:rsidP="005714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2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 (95% CI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FC7B1E4" w14:textId="77777777" w:rsidR="000A57A9" w:rsidRPr="00AD02DE" w:rsidRDefault="000A57A9" w:rsidP="005714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2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AD02D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B00788E" w14:textId="77777777" w:rsidR="000A57A9" w:rsidRPr="00AD02DE" w:rsidRDefault="000A57A9" w:rsidP="005714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2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0A57A9" w:rsidRPr="00AD02DE" w14:paraId="6AEB07EB" w14:textId="77777777" w:rsidTr="00E70C0C">
        <w:trPr>
          <w:trHeight w:val="454"/>
        </w:trPr>
        <w:tc>
          <w:tcPr>
            <w:tcW w:w="261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BBB5822" w14:textId="77777777" w:rsidR="000A57A9" w:rsidRPr="00AD02DE" w:rsidRDefault="000A57A9" w:rsidP="005714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2DE">
              <w:rPr>
                <w:rFonts w:ascii="Times New Roman" w:hAnsi="Times New Roman" w:cs="Times New Roman"/>
                <w:sz w:val="24"/>
                <w:szCs w:val="24"/>
              </w:rPr>
              <w:t>Original analysis</w:t>
            </w:r>
          </w:p>
        </w:tc>
        <w:tc>
          <w:tcPr>
            <w:tcW w:w="344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D30D8F5" w14:textId="77777777" w:rsidR="000A57A9" w:rsidRPr="00AD02DE" w:rsidRDefault="000A57A9" w:rsidP="005714A9">
            <w:pPr>
              <w:tabs>
                <w:tab w:val="left" w:pos="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2DE">
              <w:rPr>
                <w:rFonts w:ascii="Times New Roman" w:hAnsi="Times New Roman" w:cs="Times New Roman"/>
                <w:sz w:val="24"/>
                <w:szCs w:val="24"/>
              </w:rPr>
              <w:t>RR=0.77,95% CI [0.09,1.45]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6000937" w14:textId="77777777" w:rsidR="000A57A9" w:rsidRPr="00AD02DE" w:rsidRDefault="000A57A9" w:rsidP="005714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2DE">
              <w:rPr>
                <w:rFonts w:ascii="Times New Roman" w:hAnsi="Times New Roman" w:cs="Times New Roman"/>
                <w:sz w:val="24"/>
                <w:szCs w:val="24"/>
              </w:rPr>
              <w:t>76%</w:t>
            </w:r>
          </w:p>
        </w:tc>
        <w:tc>
          <w:tcPr>
            <w:tcW w:w="118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A6E777F" w14:textId="77777777" w:rsidR="000A57A9" w:rsidRPr="00AD02DE" w:rsidRDefault="000A57A9" w:rsidP="005714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2D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A57A9" w:rsidRPr="00AD02DE" w14:paraId="39463FF2" w14:textId="77777777" w:rsidTr="00E70C0C">
        <w:trPr>
          <w:trHeight w:val="45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B8D5" w14:textId="77777777" w:rsidR="000A57A9" w:rsidRPr="00AD02DE" w:rsidRDefault="000A57A9" w:rsidP="005714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2DE">
              <w:rPr>
                <w:rFonts w:ascii="Times New Roman" w:hAnsi="Times New Roman" w:cs="Times New Roman"/>
                <w:sz w:val="24"/>
                <w:szCs w:val="24"/>
              </w:rPr>
              <w:t>Exclude Guo XL 2024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A3F6" w14:textId="77777777" w:rsidR="000A57A9" w:rsidRPr="00AD02DE" w:rsidRDefault="000A57A9" w:rsidP="005714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2DE">
              <w:rPr>
                <w:rFonts w:ascii="Times New Roman" w:hAnsi="Times New Roman" w:cs="Times New Roman"/>
                <w:sz w:val="24"/>
                <w:szCs w:val="24"/>
              </w:rPr>
              <w:t>RR=0.45,95% CI [-0.01,0.9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F361" w14:textId="77777777" w:rsidR="000A57A9" w:rsidRPr="00AD02DE" w:rsidRDefault="000A57A9" w:rsidP="005714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2DE"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9001" w14:textId="77777777" w:rsidR="000A57A9" w:rsidRPr="00AD02DE" w:rsidRDefault="000A57A9" w:rsidP="005714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2D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A57A9" w:rsidRPr="00AD02DE" w14:paraId="5F03AE72" w14:textId="77777777" w:rsidTr="00E70C0C">
        <w:trPr>
          <w:trHeight w:val="45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E8A0" w14:textId="77777777" w:rsidR="000A57A9" w:rsidRPr="00AD02DE" w:rsidRDefault="000A57A9" w:rsidP="005714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2DE">
              <w:rPr>
                <w:rFonts w:ascii="Times New Roman" w:hAnsi="Times New Roman" w:cs="Times New Roman"/>
                <w:sz w:val="24"/>
                <w:szCs w:val="24"/>
              </w:rPr>
              <w:t>Exclude Yang XJ 2017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276E" w14:textId="77777777" w:rsidR="000A57A9" w:rsidRPr="00AD02DE" w:rsidRDefault="000A57A9" w:rsidP="005714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2DE">
              <w:rPr>
                <w:rFonts w:ascii="Times New Roman" w:hAnsi="Times New Roman" w:cs="Times New Roman"/>
                <w:sz w:val="24"/>
                <w:szCs w:val="24"/>
              </w:rPr>
              <w:t>RR=0.72,95% CI [-0.03,1.4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709E" w14:textId="77777777" w:rsidR="000A57A9" w:rsidRPr="00AD02DE" w:rsidRDefault="000A57A9" w:rsidP="005714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2DE">
              <w:rPr>
                <w:rFonts w:ascii="Times New Roman" w:hAnsi="Times New Roman" w:cs="Times New Roman"/>
                <w:sz w:val="24"/>
                <w:szCs w:val="24"/>
              </w:rPr>
              <w:t>76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2615" w14:textId="77777777" w:rsidR="000A57A9" w:rsidRPr="00AD02DE" w:rsidRDefault="000A57A9" w:rsidP="005714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2D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A57A9" w:rsidRPr="00AD02DE" w14:paraId="28F519D5" w14:textId="77777777" w:rsidTr="00E70C0C">
        <w:trPr>
          <w:trHeight w:val="454"/>
        </w:trPr>
        <w:tc>
          <w:tcPr>
            <w:tcW w:w="261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B483BCF" w14:textId="77777777" w:rsidR="000A57A9" w:rsidRPr="00AD02DE" w:rsidRDefault="000A57A9" w:rsidP="005714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2DE">
              <w:rPr>
                <w:rFonts w:ascii="Times New Roman" w:hAnsi="Times New Roman" w:cs="Times New Roman"/>
                <w:sz w:val="24"/>
                <w:szCs w:val="24"/>
              </w:rPr>
              <w:t>Exclude Li XF 2023</w:t>
            </w:r>
          </w:p>
        </w:tc>
        <w:tc>
          <w:tcPr>
            <w:tcW w:w="344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D2B395D" w14:textId="77777777" w:rsidR="000A57A9" w:rsidRPr="00AD02DE" w:rsidRDefault="000A57A9" w:rsidP="005714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2DE">
              <w:rPr>
                <w:rFonts w:ascii="Times New Roman" w:hAnsi="Times New Roman" w:cs="Times New Roman"/>
                <w:sz w:val="24"/>
                <w:szCs w:val="24"/>
              </w:rPr>
              <w:t>RR=0.69,95% CI [-0.05,1.4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E444AFF" w14:textId="77777777" w:rsidR="000A57A9" w:rsidRPr="00AD02DE" w:rsidRDefault="000A57A9" w:rsidP="005714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2DE">
              <w:rPr>
                <w:rFonts w:ascii="Times New Roman" w:hAnsi="Times New Roman" w:cs="Times New Roman"/>
                <w:sz w:val="24"/>
                <w:szCs w:val="24"/>
              </w:rPr>
              <w:t>74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CFE0AE7" w14:textId="77777777" w:rsidR="000A57A9" w:rsidRPr="00AD02DE" w:rsidRDefault="000A57A9" w:rsidP="005714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2D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</w:tbl>
    <w:p w14:paraId="644CA50C" w14:textId="77777777" w:rsidR="000A57A9" w:rsidRDefault="000A57A9"/>
    <w:sectPr w:rsidR="000A57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785F95" w14:textId="77777777" w:rsidR="004A70EB" w:rsidRDefault="004A70EB" w:rsidP="000A57A9">
      <w:r>
        <w:separator/>
      </w:r>
    </w:p>
  </w:endnote>
  <w:endnote w:type="continuationSeparator" w:id="0">
    <w:p w14:paraId="59E007B3" w14:textId="77777777" w:rsidR="004A70EB" w:rsidRDefault="004A70EB" w:rsidP="000A5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5509D8" w14:textId="77777777" w:rsidR="004A70EB" w:rsidRDefault="004A70EB" w:rsidP="000A57A9">
      <w:r>
        <w:separator/>
      </w:r>
    </w:p>
  </w:footnote>
  <w:footnote w:type="continuationSeparator" w:id="0">
    <w:p w14:paraId="5656BE60" w14:textId="77777777" w:rsidR="004A70EB" w:rsidRDefault="004A70EB" w:rsidP="000A57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F326F"/>
    <w:rsid w:val="00024A4D"/>
    <w:rsid w:val="000A57A9"/>
    <w:rsid w:val="000C5C4B"/>
    <w:rsid w:val="000C7DCA"/>
    <w:rsid w:val="003634EA"/>
    <w:rsid w:val="004A70EB"/>
    <w:rsid w:val="004A7233"/>
    <w:rsid w:val="004D205A"/>
    <w:rsid w:val="00556646"/>
    <w:rsid w:val="005D6619"/>
    <w:rsid w:val="00633D80"/>
    <w:rsid w:val="008F326F"/>
    <w:rsid w:val="009902B1"/>
    <w:rsid w:val="009A056B"/>
    <w:rsid w:val="00A554FB"/>
    <w:rsid w:val="00A578CA"/>
    <w:rsid w:val="00AD02DE"/>
    <w:rsid w:val="00B102E2"/>
    <w:rsid w:val="00B36C55"/>
    <w:rsid w:val="00C5467F"/>
    <w:rsid w:val="00E70C0C"/>
    <w:rsid w:val="00EE2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01707"/>
  <w15:chartTrackingRefBased/>
  <w15:docId w15:val="{840A9B90-37D0-4C9A-BB8C-07DB2A685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57A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32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32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32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326F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326F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326F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32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326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326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326F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326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326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326F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326F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F326F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32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32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32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32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3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32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32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32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32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32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326F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326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326F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8F326F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A57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A57A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A57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A57A9"/>
    <w:rPr>
      <w:sz w:val="18"/>
      <w:szCs w:val="18"/>
    </w:rPr>
  </w:style>
  <w:style w:type="table" w:styleId="af2">
    <w:name w:val="Table Grid"/>
    <w:basedOn w:val="a1"/>
    <w:uiPriority w:val="59"/>
    <w:rsid w:val="000A57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海凤</dc:creator>
  <cp:keywords/>
  <dc:description/>
  <cp:lastModifiedBy>吴海凤</cp:lastModifiedBy>
  <cp:revision>9</cp:revision>
  <dcterms:created xsi:type="dcterms:W3CDTF">2025-07-12T15:09:00Z</dcterms:created>
  <dcterms:modified xsi:type="dcterms:W3CDTF">2025-12-18T10:44:00Z</dcterms:modified>
</cp:coreProperties>
</file>